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0"/>
        <w:gridCol w:w="3790"/>
      </w:tblGrid>
      <w:tr w:rsidR="00F248C4" w:rsidRPr="00372B93" w:rsidTr="00EB0616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48C4" w:rsidRPr="00372B93" w:rsidRDefault="00F248C4" w:rsidP="0009792F">
            <w:pPr>
              <w:pStyle w:val="Lgende"/>
              <w:ind w:firstLine="0"/>
              <w:rPr>
                <w:rFonts w:asciiTheme="majorHAnsi" w:hAnsiTheme="majorHAnsi" w:cstheme="majorHAnsi"/>
                <w:b w:val="0"/>
                <w:color w:val="000000"/>
                <w:lang w:eastAsia="fr-FR"/>
              </w:rPr>
            </w:pPr>
            <w:r w:rsidRPr="00372B93">
              <w:rPr>
                <w:rFonts w:asciiTheme="majorHAnsi" w:hAnsiTheme="majorHAnsi" w:cstheme="majorHAnsi"/>
              </w:rPr>
              <w:t>S</w:t>
            </w:r>
            <w:r w:rsidR="0009792F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 xml:space="preserve"> Table</w:t>
            </w:r>
            <w:r w:rsidRPr="00372B93">
              <w:rPr>
                <w:rFonts w:asciiTheme="majorHAnsi" w:hAnsiTheme="majorHAnsi" w:cstheme="majorHAnsi"/>
              </w:rPr>
              <w:t>. List of the</w:t>
            </w:r>
            <w:r>
              <w:rPr>
                <w:rFonts w:asciiTheme="majorHAnsi" w:hAnsiTheme="majorHAnsi" w:cstheme="majorHAnsi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</w:rPr>
              <w:t>macrophyte</w:t>
            </w:r>
            <w:proofErr w:type="spellEnd"/>
            <w:r w:rsidRPr="00372B93">
              <w:rPr>
                <w:rFonts w:asciiTheme="majorHAnsi" w:hAnsiTheme="majorHAnsi" w:cstheme="majorHAnsi"/>
              </w:rPr>
              <w:t xml:space="preserve"> operational taxonomic units and their functional group</w:t>
            </w:r>
          </w:p>
        </w:tc>
      </w:tr>
      <w:tr w:rsidR="00F248C4" w:rsidRPr="00372B93" w:rsidTr="00EB061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  <w:lang w:val="fr-FR" w:eastAsia="fr-FR"/>
              </w:rPr>
              <w:t>Operational</w:t>
            </w:r>
            <w:proofErr w:type="spellEnd"/>
            <w:r w:rsidRPr="00372B9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  <w:lang w:val="fr-FR" w:eastAsia="fr-FR"/>
              </w:rPr>
              <w:t>taxonomic</w:t>
            </w:r>
            <w:proofErr w:type="spellEnd"/>
            <w:r w:rsidRPr="00372B9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  <w:lang w:val="fr-FR" w:eastAsia="fr-FR"/>
              </w:rPr>
              <w:t>uni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  <w:lang w:val="fr-FR" w:eastAsia="fr-FR"/>
              </w:rPr>
              <w:t>Functional</w:t>
            </w:r>
            <w:proofErr w:type="spellEnd"/>
            <w:r w:rsidRPr="00372B93">
              <w:rPr>
                <w:rFonts w:asciiTheme="majorHAnsi" w:hAnsiTheme="majorHAnsi" w:cstheme="majorHAnsi"/>
                <w:b/>
                <w:color w:val="000000"/>
                <w:sz w:val="20"/>
                <w:szCs w:val="20"/>
                <w:lang w:val="fr-FR" w:eastAsia="fr-FR"/>
              </w:rPr>
              <w:t xml:space="preserve"> groups</w:t>
            </w:r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Cystoseir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balear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Canopy-forming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Cystoseir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compres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Canopy-forming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Sargassum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spp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Canopy-forming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BE1C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Dictyot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="00BE1C2F" w:rsidRPr="00E33887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spp</w:t>
            </w:r>
            <w:proofErr w:type="spellEnd"/>
            <w:r w:rsidR="00BE1C2F" w:rsidRPr="00E33887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Large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Halopteris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scop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Large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Padin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pav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Large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Dictyopteris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polypodi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Large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Digene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si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Large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Acetabulari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acetabul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Small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Anadyomene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stel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Small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Botryocladi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spp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Small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Caulerp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racemo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Small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Dasycladus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vermicu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Small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255073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Flabelli</w:t>
            </w:r>
            <w:r w:rsidRPr="0025507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a</w:t>
            </w:r>
            <w:proofErr w:type="spellEnd"/>
            <w:r w:rsidRPr="0025507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="00255073" w:rsidRPr="0025507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petio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Small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Halimed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tu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Small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255073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Valoni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Small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erect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Amphiro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rig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Turf-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forming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rticulated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Corallinales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255073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Cor</w:t>
            </w:r>
            <w:r w:rsidR="00F248C4"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a</w:t>
            </w:r>
            <w:r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l</w:t>
            </w:r>
            <w:r w:rsidR="00F248C4"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lina</w:t>
            </w:r>
            <w:proofErr w:type="spellEnd"/>
            <w:r w:rsidR="00F248C4"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="00F248C4"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elong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Turf-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forming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rticulated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Corallinales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Jani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rube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Turf-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forming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rticulated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Corallinales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Other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rticulated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Corallina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Turf-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forming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rticulated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Corallinales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Laurencia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comple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bookmarkStart w:id="0" w:name="_GoBack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Turf-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forming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filamentous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bookmarkEnd w:id="0"/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eastAsia="fr-FR"/>
              </w:rPr>
              <w:t>Other green and red filamentous alga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Turf-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forming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filamentous</w:t>
            </w:r>
            <w:proofErr w:type="spellEnd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  <w:tr w:rsidR="00F248C4" w:rsidRPr="00372B93" w:rsidTr="00D3572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Codium</w:t>
            </w:r>
            <w:proofErr w:type="spellEnd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372B93">
              <w:rPr>
                <w:rFonts w:asciiTheme="majorHAnsi" w:hAnsiTheme="majorHAnsi" w:cstheme="majorHAnsi"/>
                <w:i/>
                <w:color w:val="000000"/>
                <w:sz w:val="20"/>
                <w:szCs w:val="20"/>
                <w:lang w:val="fr-FR" w:eastAsia="fr-FR"/>
              </w:rPr>
              <w:t>bur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248C4" w:rsidRPr="00372B93" w:rsidRDefault="00F248C4" w:rsidP="00D3572F">
            <w:pPr>
              <w:spacing w:line="240" w:lineRule="auto"/>
              <w:ind w:firstLine="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</w:pPr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 xml:space="preserve">Massive </w:t>
            </w:r>
            <w:proofErr w:type="spellStart"/>
            <w:r w:rsidRPr="00372B93">
              <w:rPr>
                <w:rFonts w:asciiTheme="majorHAnsi" w:hAnsiTheme="majorHAnsi" w:cstheme="majorHAnsi"/>
                <w:color w:val="000000"/>
                <w:sz w:val="20"/>
                <w:szCs w:val="20"/>
                <w:lang w:val="fr-FR" w:eastAsia="fr-FR"/>
              </w:rPr>
              <w:t>algae</w:t>
            </w:r>
            <w:proofErr w:type="spellEnd"/>
          </w:p>
        </w:tc>
      </w:tr>
    </w:tbl>
    <w:p w:rsidR="001169A8" w:rsidRDefault="001169A8"/>
    <w:sectPr w:rsidR="001169A8" w:rsidSect="00116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isa">
    <w15:presenceInfo w15:providerId="None" w15:userId="lu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8C4"/>
    <w:rsid w:val="00092E8D"/>
    <w:rsid w:val="0009792F"/>
    <w:rsid w:val="001169A8"/>
    <w:rsid w:val="00226DA5"/>
    <w:rsid w:val="00255073"/>
    <w:rsid w:val="002D193C"/>
    <w:rsid w:val="00430CD1"/>
    <w:rsid w:val="0072288C"/>
    <w:rsid w:val="007E0BF4"/>
    <w:rsid w:val="008A3C34"/>
    <w:rsid w:val="008C1D2F"/>
    <w:rsid w:val="00947487"/>
    <w:rsid w:val="00997D91"/>
    <w:rsid w:val="00A0571D"/>
    <w:rsid w:val="00A6657D"/>
    <w:rsid w:val="00BE1C2F"/>
    <w:rsid w:val="00C56D33"/>
    <w:rsid w:val="00D2520A"/>
    <w:rsid w:val="00E10770"/>
    <w:rsid w:val="00E33887"/>
    <w:rsid w:val="00EB0616"/>
    <w:rsid w:val="00F248C4"/>
    <w:rsid w:val="00FF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8C4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E0BF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2520A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i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7E0BF4"/>
    <w:pPr>
      <w:keepNext/>
      <w:keepLines/>
      <w:spacing w:before="200" w:line="276" w:lineRule="auto"/>
      <w:ind w:left="964" w:firstLine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2520A"/>
    <w:rPr>
      <w:rFonts w:asciiTheme="majorHAnsi" w:eastAsiaTheme="majorEastAsia" w:hAnsiTheme="majorHAnsi" w:cstheme="majorBidi"/>
      <w:b/>
      <w:bCs/>
      <w:i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7E0BF4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E0BF4"/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Lgende">
    <w:name w:val="caption"/>
    <w:aliases w:val="Légende_figures"/>
    <w:basedOn w:val="Normal"/>
    <w:next w:val="Normal"/>
    <w:uiPriority w:val="35"/>
    <w:unhideWhenUsed/>
    <w:qFormat/>
    <w:rsid w:val="00F248C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65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657D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8C4"/>
    <w:pPr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E0BF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2520A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i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7E0BF4"/>
    <w:pPr>
      <w:keepNext/>
      <w:keepLines/>
      <w:spacing w:before="200" w:line="276" w:lineRule="auto"/>
      <w:ind w:left="964" w:firstLine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2520A"/>
    <w:rPr>
      <w:rFonts w:asciiTheme="majorHAnsi" w:eastAsiaTheme="majorEastAsia" w:hAnsiTheme="majorHAnsi" w:cstheme="majorBidi"/>
      <w:b/>
      <w:bCs/>
      <w:i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7E0BF4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7E0BF4"/>
    <w:rPr>
      <w:rFonts w:asciiTheme="majorHAnsi" w:eastAsiaTheme="majorEastAsia" w:hAnsiTheme="majorHAnsi" w:cstheme="majorBidi"/>
      <w:b/>
      <w:bCs/>
      <w:sz w:val="24"/>
      <w:lang w:val="en-US"/>
    </w:rPr>
  </w:style>
  <w:style w:type="paragraph" w:styleId="Lgende">
    <w:name w:val="caption"/>
    <w:aliases w:val="Légende_figures"/>
    <w:basedOn w:val="Normal"/>
    <w:next w:val="Normal"/>
    <w:uiPriority w:val="35"/>
    <w:unhideWhenUsed/>
    <w:qFormat/>
    <w:rsid w:val="00F248C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6657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657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Personnalisé-PhD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THIRIET</dc:creator>
  <cp:lastModifiedBy>Pierre THIRIET</cp:lastModifiedBy>
  <cp:revision>3</cp:revision>
  <dcterms:created xsi:type="dcterms:W3CDTF">2016-05-13T11:49:00Z</dcterms:created>
  <dcterms:modified xsi:type="dcterms:W3CDTF">2016-05-13T11:49:00Z</dcterms:modified>
</cp:coreProperties>
</file>